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92F29" w14:textId="63A66AFC" w:rsidR="007A1242" w:rsidRDefault="007A1242" w:rsidP="007A1242">
      <w:pPr>
        <w:jc w:val="both"/>
      </w:pPr>
      <w:r w:rsidRPr="0080193A">
        <w:rPr>
          <w:b/>
          <w:bCs/>
        </w:rPr>
        <w:t>Table S2:</w:t>
      </w:r>
      <w:r w:rsidRPr="0029685D">
        <w:t xml:space="preserve"> Univariable Fine and Gray model results for recurrence in SSIGN intermediate risk patients </w:t>
      </w:r>
      <w:r>
        <w:t>by eligibility for adjuvant therapy.</w:t>
      </w:r>
    </w:p>
    <w:p w14:paraId="02633DA9" w14:textId="77777777" w:rsidR="007A1242" w:rsidRPr="0029685D" w:rsidRDefault="007A1242" w:rsidP="007A1242">
      <w:pPr>
        <w:jc w:val="both"/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3168"/>
        <w:gridCol w:w="1260"/>
        <w:gridCol w:w="1728"/>
      </w:tblGrid>
      <w:tr w:rsidR="007A1242" w:rsidRPr="0029685D" w14:paraId="63681206" w14:textId="77777777" w:rsidTr="00D13F26">
        <w:trPr>
          <w:trHeight w:val="20"/>
        </w:trPr>
        <w:tc>
          <w:tcPr>
            <w:tcW w:w="9468" w:type="dxa"/>
            <w:gridSpan w:val="4"/>
            <w:shd w:val="clear" w:color="auto" w:fill="auto"/>
            <w:noWrap/>
            <w:vAlign w:val="center"/>
          </w:tcPr>
          <w:p w14:paraId="4E02FB1B" w14:textId="77777777" w:rsidR="007A1242" w:rsidRPr="0080193A" w:rsidRDefault="007A1242" w:rsidP="00D13F26">
            <w:pPr>
              <w:jc w:val="both"/>
              <w:rPr>
                <w:b/>
                <w:bCs/>
                <w:color w:val="000000"/>
              </w:rPr>
            </w:pPr>
            <w:r w:rsidRPr="0080193A">
              <w:rPr>
                <w:b/>
                <w:bCs/>
                <w:color w:val="000000"/>
              </w:rPr>
              <w:t>Adjuvant Eligible Patients</w:t>
            </w:r>
          </w:p>
        </w:tc>
      </w:tr>
      <w:tr w:rsidR="007A1242" w:rsidRPr="0029685D" w14:paraId="1CB9D4F6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A885A81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Variable</w:t>
            </w:r>
          </w:p>
        </w:tc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C04D709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proofErr w:type="spellStart"/>
            <w:r w:rsidRPr="0029685D">
              <w:rPr>
                <w:color w:val="000000"/>
              </w:rPr>
              <w:t>Subdist</w:t>
            </w:r>
            <w:proofErr w:type="spellEnd"/>
            <w:r w:rsidRPr="0029685D">
              <w:rPr>
                <w:color w:val="000000"/>
              </w:rPr>
              <w:t>. Hazard Ratio (95% CI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BA5BBE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-value</w:t>
            </w:r>
          </w:p>
        </w:tc>
        <w:tc>
          <w:tcPr>
            <w:tcW w:w="1728" w:type="dxa"/>
          </w:tcPr>
          <w:p w14:paraId="385E824F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atients</w:t>
            </w:r>
            <w:r>
              <w:rPr>
                <w:color w:val="000000"/>
              </w:rPr>
              <w:t xml:space="preserve"> (Events)</w:t>
            </w:r>
          </w:p>
        </w:tc>
      </w:tr>
      <w:tr w:rsidR="007A1242" w:rsidRPr="0029685D" w14:paraId="7E7829B4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202BA70E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Int-High vs Low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5B474B7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43 (0.70 - 8.4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EE65E6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16</w:t>
            </w:r>
          </w:p>
        </w:tc>
        <w:tc>
          <w:tcPr>
            <w:tcW w:w="1728" w:type="dxa"/>
            <w:vAlign w:val="center"/>
          </w:tcPr>
          <w:p w14:paraId="72C80517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44</w:t>
            </w:r>
            <w:r>
              <w:rPr>
                <w:color w:val="000000"/>
              </w:rPr>
              <w:t xml:space="preserve"> (9)</w:t>
            </w:r>
          </w:p>
        </w:tc>
      </w:tr>
      <w:tr w:rsidR="007A1242" w:rsidRPr="0029685D" w14:paraId="7D3F6F9C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62E4E363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Continuous</w:t>
            </w:r>
          </w:p>
        </w:tc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1F436B1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37 (0.63 - 8.9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E2E318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20</w:t>
            </w:r>
          </w:p>
        </w:tc>
        <w:tc>
          <w:tcPr>
            <w:tcW w:w="1728" w:type="dxa"/>
            <w:vAlign w:val="center"/>
          </w:tcPr>
          <w:p w14:paraId="6B2ECB70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44</w:t>
            </w:r>
            <w:r>
              <w:rPr>
                <w:color w:val="000000"/>
              </w:rPr>
              <w:t xml:space="preserve"> (9)</w:t>
            </w:r>
          </w:p>
        </w:tc>
      </w:tr>
      <w:tr w:rsidR="007A1242" w:rsidRPr="0029685D" w14:paraId="5A0A6E42" w14:textId="77777777" w:rsidTr="00D13F26">
        <w:trPr>
          <w:trHeight w:val="20"/>
        </w:trPr>
        <w:tc>
          <w:tcPr>
            <w:tcW w:w="9468" w:type="dxa"/>
            <w:gridSpan w:val="4"/>
            <w:shd w:val="clear" w:color="auto" w:fill="auto"/>
            <w:noWrap/>
            <w:vAlign w:val="center"/>
          </w:tcPr>
          <w:p w14:paraId="05A9B17B" w14:textId="77777777" w:rsidR="007A1242" w:rsidRPr="0080193A" w:rsidRDefault="007A1242" w:rsidP="00D13F26">
            <w:pPr>
              <w:jc w:val="both"/>
              <w:rPr>
                <w:b/>
                <w:bCs/>
                <w:color w:val="000000"/>
              </w:rPr>
            </w:pPr>
            <w:r w:rsidRPr="0080193A">
              <w:rPr>
                <w:b/>
                <w:bCs/>
                <w:color w:val="000000"/>
              </w:rPr>
              <w:t>Adjuvant Ineligible Patients</w:t>
            </w:r>
          </w:p>
        </w:tc>
      </w:tr>
      <w:tr w:rsidR="007A1242" w:rsidRPr="0029685D" w14:paraId="74B9D715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</w:tcPr>
          <w:p w14:paraId="5D34CB1E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Variable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D612260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proofErr w:type="spellStart"/>
            <w:r w:rsidRPr="0029685D">
              <w:rPr>
                <w:color w:val="000000"/>
              </w:rPr>
              <w:t>Subdist</w:t>
            </w:r>
            <w:proofErr w:type="spellEnd"/>
            <w:r w:rsidRPr="0029685D">
              <w:rPr>
                <w:color w:val="000000"/>
              </w:rPr>
              <w:t>. Hazard Ratio (95% CI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70ACF8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P-value</w:t>
            </w:r>
          </w:p>
        </w:tc>
        <w:tc>
          <w:tcPr>
            <w:tcW w:w="1728" w:type="dxa"/>
            <w:vAlign w:val="center"/>
          </w:tcPr>
          <w:p w14:paraId="57A875BE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atients (Events)</w:t>
            </w:r>
          </w:p>
        </w:tc>
      </w:tr>
      <w:tr w:rsidR="007A1242" w:rsidRPr="0029685D" w14:paraId="2EAAF1C9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</w:tcPr>
          <w:p w14:paraId="187D3166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Int-High vs Low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5DCD7C5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2.15 (0.93 - 4.9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4E5F81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7</w:t>
            </w:r>
          </w:p>
        </w:tc>
        <w:tc>
          <w:tcPr>
            <w:tcW w:w="1728" w:type="dxa"/>
            <w:vAlign w:val="center"/>
          </w:tcPr>
          <w:p w14:paraId="5DB2C7E1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22)</w:t>
            </w:r>
          </w:p>
        </w:tc>
      </w:tr>
      <w:tr w:rsidR="007A1242" w:rsidRPr="0029685D" w14:paraId="152DB06B" w14:textId="77777777" w:rsidTr="00D13F26">
        <w:trPr>
          <w:trHeight w:val="20"/>
        </w:trPr>
        <w:tc>
          <w:tcPr>
            <w:tcW w:w="3312" w:type="dxa"/>
            <w:shd w:val="clear" w:color="auto" w:fill="auto"/>
            <w:noWrap/>
            <w:vAlign w:val="center"/>
          </w:tcPr>
          <w:p w14:paraId="6F0A66D6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Recurrence Score Continuous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7D181022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3.38 (1.50 - 7.5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2FD3E0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0.003</w:t>
            </w:r>
          </w:p>
        </w:tc>
        <w:tc>
          <w:tcPr>
            <w:tcW w:w="1728" w:type="dxa"/>
            <w:vAlign w:val="center"/>
          </w:tcPr>
          <w:p w14:paraId="08E00508" w14:textId="77777777" w:rsidR="007A1242" w:rsidRPr="0029685D" w:rsidRDefault="007A1242" w:rsidP="00D13F26">
            <w:pPr>
              <w:jc w:val="both"/>
              <w:rPr>
                <w:color w:val="000000"/>
              </w:rPr>
            </w:pPr>
            <w:r w:rsidRPr="0029685D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22)</w:t>
            </w:r>
          </w:p>
        </w:tc>
      </w:tr>
    </w:tbl>
    <w:p w14:paraId="14D5A84E" w14:textId="77777777" w:rsidR="007A1242" w:rsidRDefault="007A1242" w:rsidP="007A1242">
      <w:pPr>
        <w:spacing w:line="480" w:lineRule="auto"/>
        <w:jc w:val="both"/>
      </w:pPr>
    </w:p>
    <w:p w14:paraId="21991C97" w14:textId="77777777" w:rsidR="005752E5" w:rsidRPr="007A1242" w:rsidRDefault="005752E5">
      <w:pPr>
        <w:rPr>
          <w:b/>
          <w:bCs/>
        </w:rPr>
      </w:pPr>
    </w:p>
    <w:sectPr w:rsidR="005752E5" w:rsidRPr="007A1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42"/>
    <w:rsid w:val="005752E5"/>
    <w:rsid w:val="007A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EDC5F"/>
  <w15:chartTrackingRefBased/>
  <w15:docId w15:val="{772B3CD2-E6BC-B841-BAC3-73A6ECA6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Neal A.</dc:creator>
  <cp:keywords/>
  <dc:description/>
  <cp:lastModifiedBy>Patel, Neal A.</cp:lastModifiedBy>
  <cp:revision>1</cp:revision>
  <dcterms:created xsi:type="dcterms:W3CDTF">2022-04-06T18:17:00Z</dcterms:created>
  <dcterms:modified xsi:type="dcterms:W3CDTF">2022-04-06T18:17:00Z</dcterms:modified>
</cp:coreProperties>
</file>